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8688" w14:textId="77777777" w:rsidR="00BE3A58" w:rsidRPr="001904B0" w:rsidRDefault="00BE3A58" w:rsidP="00BE3A58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1904B0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Supplementary Table 1. </w:t>
      </w:r>
      <w:r w:rsidRPr="001904B0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Subgroup analysis of </w:t>
      </w:r>
      <w:r w:rsidRPr="001904B0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freedom</w:t>
      </w:r>
      <w:r w:rsidRPr="001904B0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1904B0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of</w:t>
      </w:r>
      <w:r w:rsidRPr="001904B0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F between Single-shot Technique Versus Standard Technique</w:t>
      </w:r>
    </w:p>
    <w:tbl>
      <w:tblPr>
        <w:tblStyle w:val="1"/>
        <w:tblW w:w="104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1"/>
        <w:gridCol w:w="1508"/>
        <w:gridCol w:w="1985"/>
        <w:gridCol w:w="1276"/>
        <w:gridCol w:w="1331"/>
        <w:gridCol w:w="1880"/>
      </w:tblGrid>
      <w:tr w:rsidR="00BE3A58" w:rsidRPr="001904B0" w14:paraId="1A3FD817" w14:textId="77777777" w:rsidTr="008A148B">
        <w:trPr>
          <w:trHeight w:val="1013"/>
          <w:jc w:val="center"/>
        </w:trPr>
        <w:tc>
          <w:tcPr>
            <w:tcW w:w="2461" w:type="dxa"/>
            <w:tcBorders>
              <w:bottom w:val="single" w:sz="4" w:space="0" w:color="auto"/>
              <w:tl2br w:val="nil"/>
              <w:tr2bl w:val="nil"/>
            </w:tcBorders>
          </w:tcPr>
          <w:p w14:paraId="4D92FFF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>Subgroup Factors</w:t>
            </w:r>
          </w:p>
        </w:tc>
        <w:tc>
          <w:tcPr>
            <w:tcW w:w="1508" w:type="dxa"/>
            <w:tcBorders>
              <w:bottom w:val="single" w:sz="4" w:space="0" w:color="auto"/>
              <w:tl2br w:val="nil"/>
              <w:tr2bl w:val="nil"/>
            </w:tcBorders>
          </w:tcPr>
          <w:p w14:paraId="1B71E06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>Numbers of Study</w:t>
            </w:r>
          </w:p>
        </w:tc>
        <w:tc>
          <w:tcPr>
            <w:tcW w:w="1985" w:type="dxa"/>
            <w:tcBorders>
              <w:bottom w:val="single" w:sz="4" w:space="0" w:color="auto"/>
              <w:tl2br w:val="nil"/>
              <w:tr2bl w:val="nil"/>
            </w:tcBorders>
          </w:tcPr>
          <w:p w14:paraId="7AB98735" w14:textId="77777777" w:rsidR="00BE3A58" w:rsidRPr="001904B0" w:rsidRDefault="00BE3A58" w:rsidP="008A148B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 xml:space="preserve">RR </w:t>
            </w:r>
            <w:r w:rsidRPr="001904B0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1904B0">
              <w:rPr>
                <w:color w:val="000000"/>
                <w:sz w:val="24"/>
                <w:szCs w:val="24"/>
              </w:rPr>
              <w:t>95%CI)</w:t>
            </w:r>
          </w:p>
        </w:tc>
        <w:tc>
          <w:tcPr>
            <w:tcW w:w="1276" w:type="dxa"/>
            <w:tcBorders>
              <w:bottom w:val="single" w:sz="4" w:space="0" w:color="auto"/>
              <w:tl2br w:val="nil"/>
              <w:tr2bl w:val="nil"/>
            </w:tcBorders>
          </w:tcPr>
          <w:p w14:paraId="3A84EF4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>I</w:t>
            </w:r>
            <w:r w:rsidRPr="001904B0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1904B0">
              <w:rPr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331" w:type="dxa"/>
            <w:tcBorders>
              <w:bottom w:val="single" w:sz="4" w:space="0" w:color="auto"/>
              <w:tl2br w:val="nil"/>
              <w:tr2bl w:val="nil"/>
            </w:tcBorders>
          </w:tcPr>
          <w:p w14:paraId="18DBFD0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1904B0">
              <w:rPr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880" w:type="dxa"/>
            <w:tcBorders>
              <w:bottom w:val="single" w:sz="4" w:space="0" w:color="auto"/>
              <w:tl2br w:val="nil"/>
              <w:tr2bl w:val="nil"/>
            </w:tcBorders>
          </w:tcPr>
          <w:p w14:paraId="4A8638D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1904B0">
              <w:rPr>
                <w:color w:val="000000"/>
                <w:sz w:val="24"/>
                <w:szCs w:val="24"/>
              </w:rPr>
              <w:t>for interaction</w:t>
            </w:r>
          </w:p>
        </w:tc>
      </w:tr>
      <w:tr w:rsidR="00BE3A58" w:rsidRPr="001904B0" w14:paraId="6599403B" w14:textId="77777777" w:rsidTr="008A148B">
        <w:trPr>
          <w:jc w:val="center"/>
        </w:trPr>
        <w:tc>
          <w:tcPr>
            <w:tcW w:w="246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51BC7B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Study design</w:t>
            </w:r>
          </w:p>
        </w:tc>
        <w:tc>
          <w:tcPr>
            <w:tcW w:w="15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0B8712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D9E76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088EDBB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0(0.96</w:t>
            </w:r>
            <w:r w:rsidRPr="001904B0">
              <w:rPr>
                <w:rFonts w:hint="eastAsia"/>
                <w:sz w:val="24"/>
                <w:szCs w:val="24"/>
              </w:rPr>
              <w:t>,</w:t>
            </w:r>
            <w:r w:rsidRPr="001904B0">
              <w:rPr>
                <w:sz w:val="24"/>
                <w:szCs w:val="24"/>
              </w:rPr>
              <w:t xml:space="preserve"> 1.04)</w:t>
            </w:r>
          </w:p>
          <w:p w14:paraId="6B8EF29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0(0.94, 1.05)</w:t>
            </w:r>
          </w:p>
          <w:p w14:paraId="65FD43C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401EEB1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0(0.97,1.04)</w:t>
            </w:r>
          </w:p>
          <w:p w14:paraId="7D2E70A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9(0.92,1.06)</w:t>
            </w:r>
          </w:p>
          <w:p w14:paraId="79A3BA0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1925CF1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0(0.96,1.04)</w:t>
            </w:r>
          </w:p>
          <w:p w14:paraId="5A8709C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0(0.94,1.05)</w:t>
            </w:r>
          </w:p>
          <w:p w14:paraId="0990439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7E7D8ED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9(0.91,1.08)</w:t>
            </w:r>
          </w:p>
          <w:p w14:paraId="31DE5EB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1(0.97,1.06)</w:t>
            </w:r>
          </w:p>
          <w:p w14:paraId="3AE3A55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4A49AEF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1(0.92,1.10)</w:t>
            </w:r>
          </w:p>
          <w:p w14:paraId="07C985A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1(0.96,1.06)</w:t>
            </w:r>
          </w:p>
          <w:p w14:paraId="59194EA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3AEB479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8(0.91,1.05)</w:t>
            </w:r>
          </w:p>
          <w:p w14:paraId="6F264D6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4(0.98,1.10)</w:t>
            </w:r>
          </w:p>
          <w:p w14:paraId="2B74A20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34784A7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8(0.91,1.06)</w:t>
            </w:r>
          </w:p>
          <w:p w14:paraId="05CCCCD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lastRenderedPageBreak/>
              <w:t>1.02(0.97,1.06)</w:t>
            </w:r>
          </w:p>
          <w:p w14:paraId="1CDAE3E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14666E5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1(0.96,1.06)</w:t>
            </w:r>
          </w:p>
          <w:p w14:paraId="38A49DE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8(0.90,1.06)</w:t>
            </w:r>
          </w:p>
          <w:p w14:paraId="1E4AA8F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41FEB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D4FE7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5338C4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842</w:t>
            </w:r>
          </w:p>
        </w:tc>
      </w:tr>
      <w:tr w:rsidR="00BE3A58" w:rsidRPr="001904B0" w14:paraId="5F6B88C3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341F95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>Multi-center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55084E2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3AAA570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3D977D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8D84EB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402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5D4FF4B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6C758385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B6A85D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001904B0">
              <w:rPr>
                <w:color w:val="000000"/>
                <w:sz w:val="24"/>
                <w:szCs w:val="24"/>
              </w:rPr>
              <w:t>Single-center</w:t>
            </w:r>
            <w:proofErr w:type="gramEnd"/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009D839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35CEF73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FEE3F3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1FBDE3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870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6880D5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284B454B" w14:textId="77777777" w:rsidTr="008A148B">
        <w:trPr>
          <w:trHeight w:val="90"/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343843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  <w:lang w:bidi="ar"/>
              </w:rPr>
              <w:t>Follow-up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0035335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13FF4AF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3EC1F6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47D9EA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723CF9E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638</w:t>
            </w:r>
          </w:p>
        </w:tc>
      </w:tr>
      <w:tr w:rsidR="00BE3A58" w:rsidRPr="001904B0" w14:paraId="375FC42F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AAE213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gt;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353C319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9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6146363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D9A616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06967CB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822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563B2DF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7E7F0932" w14:textId="77777777" w:rsidTr="008A148B">
        <w:trPr>
          <w:trHeight w:val="319"/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FF61C4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≤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FA7F4D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9697BC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EBD812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2711116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537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54D4B05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16EB8DC3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A90B773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Sample size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CDAB36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D20930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5B6AC3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2BF8DCD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53D2CC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05</w:t>
            </w:r>
          </w:p>
        </w:tc>
      </w:tr>
      <w:tr w:rsidR="00BE3A58" w:rsidRPr="001904B0" w14:paraId="4199B144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5AA1F8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gt;10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A89100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0739CCE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F761E9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30.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017F956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18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1693DD3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5F279EF6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032447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≤10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6379B21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4EB312C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6E402A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446C0D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43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1961FCB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3D4A5374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0E0A37F5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Male proportion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39117DC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6F12477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B4C0E0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FC2D0C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FD0188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609</w:t>
            </w:r>
          </w:p>
        </w:tc>
      </w:tr>
      <w:tr w:rsidR="00BE3A58" w:rsidRPr="001904B0" w14:paraId="6430E3D6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770638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lt;6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5DA627F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4A57782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8AA73E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E2DFE3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61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257DBFB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6000EC13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2A17B7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pacing w:val="15"/>
                <w:szCs w:val="24"/>
              </w:rPr>
              <w:t>≥</w:t>
            </w:r>
            <w:r w:rsidRPr="001904B0">
              <w:rPr>
                <w:sz w:val="24"/>
                <w:szCs w:val="24"/>
              </w:rPr>
              <w:t>6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80A14D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9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45CF489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C1F93D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22770BD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656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C0E69E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4A0F1EA4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1E6D811A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Age cutoff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69FE810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63A81D4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37796F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DE8473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33010AF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72</w:t>
            </w:r>
          </w:p>
        </w:tc>
      </w:tr>
      <w:tr w:rsidR="00BE3A58" w:rsidRPr="001904B0" w14:paraId="690A91E9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117632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pacing w:val="15"/>
                <w:szCs w:val="24"/>
              </w:rPr>
              <w:t>≥</w:t>
            </w:r>
            <w:r w:rsidRPr="001904B0">
              <w:rPr>
                <w:sz w:val="24"/>
                <w:szCs w:val="24"/>
              </w:rPr>
              <w:t>6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3943A66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352E7E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E983F4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1C021B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886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2D9652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5E4F00B5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558C847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lt;6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0AC1CA0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9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476F51D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4A492C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089EDF8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72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51F27A6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0C34E1B5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17DB158B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HT proportion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AD63DA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1808067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6EBB73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BE0086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7CB022D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183</w:t>
            </w:r>
          </w:p>
        </w:tc>
      </w:tr>
      <w:tr w:rsidR="00BE3A58" w:rsidRPr="001904B0" w14:paraId="0FD4D364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3C3835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lt;6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5E928F5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3792350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F0841E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AD4186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563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35B8DBC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7AA5F04E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2BE523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pacing w:val="15"/>
                <w:szCs w:val="24"/>
              </w:rPr>
              <w:t>≥</w:t>
            </w:r>
            <w:r w:rsidRPr="001904B0">
              <w:rPr>
                <w:sz w:val="24"/>
                <w:szCs w:val="24"/>
              </w:rPr>
              <w:t>6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0A65966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6478F5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253A12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D59274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151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7043F89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6CE5F244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B00ECFA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PAF proportion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7D900A6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19EC44F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81DD9D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C3B1CD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12CD669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470</w:t>
            </w:r>
          </w:p>
        </w:tc>
      </w:tr>
      <w:tr w:rsidR="00BE3A58" w:rsidRPr="001904B0" w14:paraId="50E6BF75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C8C101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0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34531AA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33244A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A804ED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75CC93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648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1DA1528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5D2078CF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F4BC5D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lastRenderedPageBreak/>
              <w:t>&lt;10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58F2B1B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8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1995C3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37307B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0EFCB73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514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100CFBB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6DCF262A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1C7904A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proofErr w:type="gramStart"/>
            <w:r w:rsidRPr="001904B0">
              <w:rPr>
                <w:color w:val="000000"/>
                <w:kern w:val="24"/>
                <w:sz w:val="24"/>
                <w:szCs w:val="24"/>
              </w:rPr>
              <w:t>LAD(</w:t>
            </w:r>
            <w:proofErr w:type="gramEnd"/>
            <w:r w:rsidRPr="001904B0">
              <w:rPr>
                <w:color w:val="000000"/>
                <w:kern w:val="24"/>
                <w:sz w:val="24"/>
                <w:szCs w:val="24"/>
              </w:rPr>
              <w:t>mm)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1FF740B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6B7ACAE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0C5F32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250D074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7FDD749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454</w:t>
            </w:r>
          </w:p>
        </w:tc>
      </w:tr>
      <w:tr w:rsidR="00BE3A58" w:rsidRPr="001904B0" w14:paraId="5C0C680A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EF7FA9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gt;4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A554AE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45271D7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8A1414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2D51463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622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21FF592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24621DFE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30021E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≤4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17222FD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1592A53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5D94C2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C4C5DB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565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8B35F7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684F3987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32550D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Freeze strategy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299C4C5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6C284F9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182F68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8377CD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3BC427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  <w:r w:rsidRPr="001904B0">
              <w:rPr>
                <w:sz w:val="24"/>
                <w:szCs w:val="24"/>
              </w:rPr>
              <w:t>.088</w:t>
            </w:r>
          </w:p>
        </w:tc>
      </w:tr>
      <w:tr w:rsidR="00BE3A58" w:rsidRPr="001904B0" w14:paraId="679EEDB3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25EEFD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001904B0">
              <w:rPr>
                <w:sz w:val="24"/>
                <w:szCs w:val="24"/>
              </w:rPr>
              <w:t>Single-shot</w:t>
            </w:r>
            <w:proofErr w:type="gramEnd"/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F251334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C5E9FE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  <w:r w:rsidRPr="001904B0">
              <w:rPr>
                <w:sz w:val="24"/>
                <w:szCs w:val="24"/>
              </w:rPr>
              <w:t>.98(0.94,1.02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52893D1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0BB9649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  <w:r w:rsidRPr="001904B0">
              <w:rPr>
                <w:sz w:val="24"/>
                <w:szCs w:val="24"/>
              </w:rPr>
              <w:t>.334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678154C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7EAF95A5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5711D2D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T</w:t>
            </w:r>
            <w:r w:rsidRPr="001904B0">
              <w:rPr>
                <w:sz w:val="24"/>
                <w:szCs w:val="24"/>
              </w:rPr>
              <w:t>TI-guided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61D1F0F2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E155D4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4(0.99,1.1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4A7BC04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1E4B5C7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  <w:r w:rsidRPr="001904B0">
              <w:rPr>
                <w:sz w:val="24"/>
                <w:szCs w:val="24"/>
              </w:rPr>
              <w:t>.15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E1E625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0CA9428A" w14:textId="77777777" w:rsidR="00BE3A58" w:rsidRDefault="00BE3A58" w:rsidP="00BE3A58"/>
    <w:p w14:paraId="546A5D1B" w14:textId="77777777" w:rsidR="00BE3A58" w:rsidRPr="001904B0" w:rsidRDefault="00BE3A58" w:rsidP="00BE3A58">
      <w:r w:rsidRPr="001904B0">
        <w:rPr>
          <w:b/>
          <w:bCs/>
        </w:rPr>
        <w:t>Supplementary Table 2.</w:t>
      </w:r>
      <w:r w:rsidRPr="00D065CB">
        <w:rPr>
          <w:rFonts w:ascii="Times New Roman" w:eastAsia="SimSun" w:hAnsi="Times New Roman" w:cs="Times New Roman"/>
          <w:b/>
          <w:bCs/>
        </w:rPr>
        <w:t xml:space="preserve"> </w:t>
      </w:r>
      <w:r w:rsidRPr="00D065CB">
        <w:rPr>
          <w:rFonts w:ascii="Times New Roman" w:eastAsia="SimSun" w:hAnsi="Times New Roman" w:cs="Times New Roman"/>
        </w:rPr>
        <w:t>Subgroup analysis of procedure complications between Single-shot Technique Versus Standard Technique</w:t>
      </w:r>
    </w:p>
    <w:tbl>
      <w:tblPr>
        <w:tblStyle w:val="2"/>
        <w:tblW w:w="104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1"/>
        <w:gridCol w:w="1508"/>
        <w:gridCol w:w="1985"/>
        <w:gridCol w:w="1276"/>
        <w:gridCol w:w="1331"/>
        <w:gridCol w:w="1880"/>
      </w:tblGrid>
      <w:tr w:rsidR="00BE3A58" w:rsidRPr="001904B0" w14:paraId="402857AA" w14:textId="77777777" w:rsidTr="008A148B">
        <w:trPr>
          <w:trHeight w:val="1013"/>
          <w:jc w:val="center"/>
        </w:trPr>
        <w:tc>
          <w:tcPr>
            <w:tcW w:w="2461" w:type="dxa"/>
            <w:tcBorders>
              <w:bottom w:val="single" w:sz="4" w:space="0" w:color="auto"/>
              <w:tl2br w:val="nil"/>
              <w:tr2bl w:val="nil"/>
            </w:tcBorders>
          </w:tcPr>
          <w:p w14:paraId="0F82BEC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>Subgroup Factors</w:t>
            </w:r>
          </w:p>
        </w:tc>
        <w:tc>
          <w:tcPr>
            <w:tcW w:w="1508" w:type="dxa"/>
            <w:tcBorders>
              <w:bottom w:val="single" w:sz="4" w:space="0" w:color="auto"/>
              <w:tl2br w:val="nil"/>
              <w:tr2bl w:val="nil"/>
            </w:tcBorders>
          </w:tcPr>
          <w:p w14:paraId="25DCEC2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>Numbers of Study</w:t>
            </w:r>
          </w:p>
        </w:tc>
        <w:tc>
          <w:tcPr>
            <w:tcW w:w="1985" w:type="dxa"/>
            <w:tcBorders>
              <w:bottom w:val="single" w:sz="4" w:space="0" w:color="auto"/>
              <w:tl2br w:val="nil"/>
              <w:tr2bl w:val="nil"/>
            </w:tcBorders>
          </w:tcPr>
          <w:p w14:paraId="275D29B4" w14:textId="77777777" w:rsidR="00BE3A58" w:rsidRPr="001904B0" w:rsidRDefault="00BE3A58" w:rsidP="008A148B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 xml:space="preserve">RR </w:t>
            </w:r>
            <w:r w:rsidRPr="001904B0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1904B0">
              <w:rPr>
                <w:color w:val="000000"/>
                <w:sz w:val="24"/>
                <w:szCs w:val="24"/>
              </w:rPr>
              <w:t>95%CI)</w:t>
            </w:r>
          </w:p>
        </w:tc>
        <w:tc>
          <w:tcPr>
            <w:tcW w:w="1276" w:type="dxa"/>
            <w:tcBorders>
              <w:bottom w:val="single" w:sz="4" w:space="0" w:color="auto"/>
              <w:tl2br w:val="nil"/>
              <w:tr2bl w:val="nil"/>
            </w:tcBorders>
          </w:tcPr>
          <w:p w14:paraId="3C15B07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>I</w:t>
            </w:r>
            <w:r w:rsidRPr="001904B0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1904B0">
              <w:rPr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331" w:type="dxa"/>
            <w:tcBorders>
              <w:bottom w:val="single" w:sz="4" w:space="0" w:color="auto"/>
              <w:tl2br w:val="nil"/>
              <w:tr2bl w:val="nil"/>
            </w:tcBorders>
          </w:tcPr>
          <w:p w14:paraId="271E8E8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1904B0">
              <w:rPr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880" w:type="dxa"/>
            <w:tcBorders>
              <w:bottom w:val="single" w:sz="4" w:space="0" w:color="auto"/>
              <w:tl2br w:val="nil"/>
              <w:tr2bl w:val="nil"/>
            </w:tcBorders>
          </w:tcPr>
          <w:p w14:paraId="5A4FBD9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1904B0">
              <w:rPr>
                <w:color w:val="000000"/>
                <w:sz w:val="24"/>
                <w:szCs w:val="24"/>
              </w:rPr>
              <w:t>for interaction</w:t>
            </w:r>
          </w:p>
        </w:tc>
      </w:tr>
      <w:tr w:rsidR="00BE3A58" w:rsidRPr="001904B0" w14:paraId="1DCAE1E3" w14:textId="77777777" w:rsidTr="008A148B">
        <w:trPr>
          <w:jc w:val="center"/>
        </w:trPr>
        <w:tc>
          <w:tcPr>
            <w:tcW w:w="246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6B7F57D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Study design</w:t>
            </w:r>
          </w:p>
        </w:tc>
        <w:tc>
          <w:tcPr>
            <w:tcW w:w="15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A51A95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9DAE5F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0DB43F3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1(0.66</w:t>
            </w:r>
            <w:r w:rsidRPr="001904B0">
              <w:rPr>
                <w:rFonts w:ascii="MS Mincho" w:eastAsia="MS Mincho" w:hAnsi="MS Mincho" w:cs="MS Mincho" w:hint="eastAsia"/>
                <w:sz w:val="24"/>
                <w:szCs w:val="24"/>
              </w:rPr>
              <w:t>，</w:t>
            </w:r>
            <w:r w:rsidRPr="001904B0">
              <w:rPr>
                <w:sz w:val="24"/>
                <w:szCs w:val="24"/>
              </w:rPr>
              <w:t>1.26)</w:t>
            </w:r>
          </w:p>
          <w:p w14:paraId="56EB0E8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70(049, 0.99)</w:t>
            </w:r>
          </w:p>
          <w:p w14:paraId="129A400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4297B36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78(0.59,1.03)</w:t>
            </w:r>
          </w:p>
          <w:p w14:paraId="50CA1BE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64(0.32,1.29)</w:t>
            </w:r>
          </w:p>
          <w:p w14:paraId="749C800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32E9291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5(0.66,1.37)</w:t>
            </w:r>
          </w:p>
          <w:p w14:paraId="35DB5F4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71(0.51,0.97)</w:t>
            </w:r>
          </w:p>
          <w:p w14:paraId="3BE4136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37C8DE4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4(0.61,1.43)</w:t>
            </w:r>
          </w:p>
          <w:p w14:paraId="3004732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54(0.35,0.83)</w:t>
            </w:r>
          </w:p>
          <w:p w14:paraId="35C1A64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6115FF1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lastRenderedPageBreak/>
              <w:t>0.91(0.61,1.36)</w:t>
            </w:r>
          </w:p>
          <w:p w14:paraId="23E6E4E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54(0.35,0.84)</w:t>
            </w:r>
          </w:p>
          <w:p w14:paraId="6BE82E7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454B35B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46(0.27,0.76)</w:t>
            </w:r>
          </w:p>
          <w:p w14:paraId="7158870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89(0.60,1.31)</w:t>
            </w:r>
          </w:p>
          <w:p w14:paraId="6C40A6F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0752AED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54(0.30,0.99)</w:t>
            </w:r>
          </w:p>
          <w:p w14:paraId="0A0A6F3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78(0.55,1.09)</w:t>
            </w:r>
          </w:p>
          <w:p w14:paraId="4D591CD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  <w:p w14:paraId="6EB3729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76(0.54,1.09)</w:t>
            </w:r>
          </w:p>
          <w:p w14:paraId="753FDD9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75(0.41,1.34)</w:t>
            </w:r>
          </w:p>
          <w:p w14:paraId="2E243EA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833B1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87EDFB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6581FD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274</w:t>
            </w:r>
          </w:p>
        </w:tc>
      </w:tr>
      <w:tr w:rsidR="00BE3A58" w:rsidRPr="001904B0" w14:paraId="0039B7D2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0B48865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sz w:val="24"/>
                <w:szCs w:val="24"/>
              </w:rPr>
              <w:t>Multi-center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7855F53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14AD41B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5BF7B6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2DEECBE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571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3D12404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2232AEC9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14DB1B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001904B0">
              <w:rPr>
                <w:color w:val="000000"/>
                <w:sz w:val="24"/>
                <w:szCs w:val="24"/>
              </w:rPr>
              <w:t>Single-center</w:t>
            </w:r>
            <w:proofErr w:type="gramEnd"/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5CA72BF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9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144FA33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E34423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50.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5DC8F9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42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397D97B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7EF085F3" w14:textId="77777777" w:rsidTr="008A148B">
        <w:trPr>
          <w:trHeight w:val="90"/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0D68244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  <w:lang w:bidi="ar"/>
              </w:rPr>
              <w:t>Follow-up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6F4531D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4C95710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C1DD94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026754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1E6E0CD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605</w:t>
            </w:r>
          </w:p>
        </w:tc>
      </w:tr>
      <w:tr w:rsidR="00BE3A58" w:rsidRPr="001904B0" w14:paraId="44E913F4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C4FAB4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gt;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76B4B5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8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A37170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E7A9AF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1.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097DDA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85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D1F4D6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7BAD886A" w14:textId="77777777" w:rsidTr="008A148B">
        <w:trPr>
          <w:trHeight w:val="319"/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CAF3F9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≤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2A26AC4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28AB799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5640A8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9F53FE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211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50A2413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607EEF95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B5740BF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Sample size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6D5BAB2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0C1500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3290A1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876036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26E675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229</w:t>
            </w:r>
          </w:p>
        </w:tc>
      </w:tr>
      <w:tr w:rsidR="00BE3A58" w:rsidRPr="001904B0" w14:paraId="26E86DD1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00BA20D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gt;10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7F89BBC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61F6AB6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F1B2EA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1.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0DA273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78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2C1E712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730BAC5F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DC9B3A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≤10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7DFF025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1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3B0A6FB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A6BC54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38.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37BDE7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30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3211E1A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5E3116BC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21E0A263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Male proportion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1C27CC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5D394C0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A25DCA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98E595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5064FD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74</w:t>
            </w:r>
          </w:p>
        </w:tc>
      </w:tr>
      <w:tr w:rsidR="00BE3A58" w:rsidRPr="001904B0" w14:paraId="756E850A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1C42164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lt;6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2E5D251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4664BCE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1AF795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31.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3CF5B9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75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24F8BCC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705C191F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2BF2C8A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pacing w:val="15"/>
                <w:szCs w:val="24"/>
              </w:rPr>
              <w:t>≥</w:t>
            </w:r>
            <w:r w:rsidRPr="001904B0">
              <w:rPr>
                <w:sz w:val="24"/>
                <w:szCs w:val="24"/>
              </w:rPr>
              <w:t>6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1C0921A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255D2C8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2832D7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9.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D73D49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05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5FAFA50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7AA8A48B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183CB0F3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Age cutoff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6B5D295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007473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2430E5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18952C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C3A7BB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90</w:t>
            </w:r>
          </w:p>
        </w:tc>
      </w:tr>
      <w:tr w:rsidR="00BE3A58" w:rsidRPr="001904B0" w14:paraId="447E7007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2BD67E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pacing w:val="15"/>
                <w:szCs w:val="24"/>
              </w:rPr>
              <w:t>≥</w:t>
            </w:r>
            <w:r w:rsidRPr="001904B0">
              <w:rPr>
                <w:sz w:val="24"/>
                <w:szCs w:val="24"/>
              </w:rPr>
              <w:t>6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2746CE2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625E5B9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8EDACD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35.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10D8CC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642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6FDE76B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5FA930E4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19C931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lastRenderedPageBreak/>
              <w:t>&lt;6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2EC384F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1DD0C6A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D60F29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23.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B477E7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06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0CBA5E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46A1D8EE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8C572B7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HT proportion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9CED92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1F6DA4F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C5EF5A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2037BB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AADBFC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43</w:t>
            </w:r>
          </w:p>
        </w:tc>
      </w:tr>
      <w:tr w:rsidR="00BE3A58" w:rsidRPr="001904B0" w14:paraId="187B6B8D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A0BF46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lt;6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47AD153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56140FC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AAF6BD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.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6C7EED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03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F21A31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025B090E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51D9B5CC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pacing w:val="15"/>
                <w:szCs w:val="24"/>
              </w:rPr>
              <w:t>≥</w:t>
            </w:r>
            <w:r w:rsidRPr="001904B0">
              <w:rPr>
                <w:sz w:val="24"/>
                <w:szCs w:val="24"/>
              </w:rPr>
              <w:t>6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2820281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4AE605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0B35BC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2.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BD4972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54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5B8171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00D2C65E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97711EF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r w:rsidRPr="001904B0">
              <w:rPr>
                <w:color w:val="000000"/>
                <w:kern w:val="24"/>
                <w:sz w:val="24"/>
                <w:szCs w:val="24"/>
              </w:rPr>
              <w:t>PAF proportion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67F7F25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2E18CF6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8D91CB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0C2FC68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1FE0741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302</w:t>
            </w:r>
          </w:p>
        </w:tc>
      </w:tr>
      <w:tr w:rsidR="00BE3A58" w:rsidRPr="001904B0" w14:paraId="5F089844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110AB1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0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67813C6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63F6D142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EC6BBF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92627F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045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7D8B0E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68B2FF92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7C6419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lt;10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3BCE41D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8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2C10A6E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2BA0DA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6AB9F7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14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61111DD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10A3BCFD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60379E7" w14:textId="77777777" w:rsidR="00BE3A58" w:rsidRPr="001904B0" w:rsidRDefault="00BE3A58" w:rsidP="008A148B">
            <w:pPr>
              <w:widowControl/>
              <w:spacing w:line="480" w:lineRule="auto"/>
              <w:jc w:val="left"/>
              <w:textAlignment w:val="baseline"/>
              <w:rPr>
                <w:sz w:val="24"/>
                <w:szCs w:val="24"/>
              </w:rPr>
            </w:pPr>
            <w:proofErr w:type="gramStart"/>
            <w:r w:rsidRPr="001904B0">
              <w:rPr>
                <w:color w:val="000000"/>
                <w:kern w:val="24"/>
                <w:sz w:val="24"/>
                <w:szCs w:val="24"/>
              </w:rPr>
              <w:t>LAD(</w:t>
            </w:r>
            <w:proofErr w:type="gramEnd"/>
            <w:r w:rsidRPr="001904B0">
              <w:rPr>
                <w:color w:val="000000"/>
                <w:kern w:val="24"/>
                <w:sz w:val="24"/>
                <w:szCs w:val="24"/>
              </w:rPr>
              <w:t>mm)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3E68620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458612A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38604D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07741E66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0CBED95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944</w:t>
            </w:r>
          </w:p>
        </w:tc>
      </w:tr>
      <w:tr w:rsidR="00BE3A58" w:rsidRPr="001904B0" w14:paraId="0C806A32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495F11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&gt;4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374F5F5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7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B087D6A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FC0474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8.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E7BBE6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13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C44F53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4DE10103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576B58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≤4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261E4905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72E403E7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076B2E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4B8FBE3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327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57A41C5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2A7F5FD8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BF0B924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Freeze strategy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6CFB66E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l2br w:val="nil"/>
              <w:tr2bl w:val="nil"/>
            </w:tcBorders>
            <w:vAlign w:val="center"/>
          </w:tcPr>
          <w:p w14:paraId="03A6A68D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B50166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A7893E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3ECF1C59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  <w:r w:rsidRPr="001904B0">
              <w:rPr>
                <w:sz w:val="24"/>
                <w:szCs w:val="24"/>
              </w:rPr>
              <w:t>.051</w:t>
            </w:r>
          </w:p>
        </w:tc>
      </w:tr>
      <w:tr w:rsidR="00BE3A58" w:rsidRPr="001904B0" w14:paraId="34626930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38CAF51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001904B0">
              <w:rPr>
                <w:sz w:val="24"/>
                <w:szCs w:val="24"/>
              </w:rPr>
              <w:t>Single-shot</w:t>
            </w:r>
            <w:proofErr w:type="gramEnd"/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772EAC0F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48BC28B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1.02(0.72,1.4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0B33B85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6FF1BCE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  <w:r w:rsidRPr="001904B0">
              <w:rPr>
                <w:sz w:val="24"/>
                <w:szCs w:val="24"/>
              </w:rPr>
              <w:t>.915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43DA9A68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E3A58" w:rsidRPr="001904B0" w14:paraId="65D190AF" w14:textId="77777777" w:rsidTr="008A148B">
        <w:trPr>
          <w:jc w:val="center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E6A355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T</w:t>
            </w:r>
            <w:r w:rsidRPr="001904B0">
              <w:rPr>
                <w:sz w:val="24"/>
                <w:szCs w:val="24"/>
              </w:rPr>
              <w:t>TI-guided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vAlign w:val="center"/>
          </w:tcPr>
          <w:p w14:paraId="0B8E5CAD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F86002F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0.63(0.45,0.88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2C1F2C7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sz w:val="24"/>
                <w:szCs w:val="24"/>
              </w:rPr>
              <w:t>45.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58B7EC1" w14:textId="77777777" w:rsidR="00BE3A58" w:rsidRPr="001904B0" w:rsidDel="00FC4250" w:rsidRDefault="00BE3A58" w:rsidP="008A148B">
            <w:pPr>
              <w:spacing w:line="480" w:lineRule="auto"/>
              <w:rPr>
                <w:sz w:val="24"/>
                <w:szCs w:val="24"/>
              </w:rPr>
            </w:pPr>
            <w:r w:rsidRPr="001904B0">
              <w:rPr>
                <w:rFonts w:hint="eastAsia"/>
                <w:sz w:val="24"/>
                <w:szCs w:val="24"/>
              </w:rPr>
              <w:t>0</w:t>
            </w:r>
            <w:r w:rsidRPr="001904B0">
              <w:rPr>
                <w:sz w:val="24"/>
                <w:szCs w:val="24"/>
              </w:rPr>
              <w:t>.007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 w14:paraId="338A9060" w14:textId="77777777" w:rsidR="00BE3A58" w:rsidRPr="001904B0" w:rsidRDefault="00BE3A58" w:rsidP="008A148B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35CE016E" w14:textId="77777777" w:rsidR="00BE3A58" w:rsidRDefault="00BE3A58" w:rsidP="00BE3A58"/>
    <w:p w14:paraId="3B19B952" w14:textId="77777777" w:rsidR="00BE3A58" w:rsidRPr="00F85100" w:rsidRDefault="00BE3A58" w:rsidP="00BE3A58">
      <w:r w:rsidRPr="00F85100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F85100">
        <w:rPr>
          <w:b/>
          <w:bCs/>
        </w:rPr>
        <w:t xml:space="preserve">. </w:t>
      </w:r>
      <w:r w:rsidRPr="00272A3A">
        <w:rPr>
          <w:rFonts w:ascii="Times New Roman" w:eastAsia="SimSun" w:hAnsi="Times New Roman" w:cs="Times New Roman"/>
        </w:rPr>
        <w:t>Sensitivity analysis of effective and safety outcomes between Single-shot Technique Versus Standard Technique in randomized and non-randomized studies.</w:t>
      </w:r>
    </w:p>
    <w:tbl>
      <w:tblPr>
        <w:tblStyle w:val="TableGrid"/>
        <w:tblW w:w="11625" w:type="dxa"/>
        <w:jc w:val="center"/>
        <w:tblLook w:val="04A0" w:firstRow="1" w:lastRow="0" w:firstColumn="1" w:lastColumn="0" w:noHBand="0" w:noVBand="1"/>
      </w:tblPr>
      <w:tblGrid>
        <w:gridCol w:w="1563"/>
        <w:gridCol w:w="1267"/>
        <w:gridCol w:w="709"/>
        <w:gridCol w:w="1985"/>
        <w:gridCol w:w="992"/>
        <w:gridCol w:w="1134"/>
        <w:gridCol w:w="3975"/>
      </w:tblGrid>
      <w:tr w:rsidR="00BE3A58" w14:paraId="7A2EB1A6" w14:textId="77777777" w:rsidTr="008A148B">
        <w:trPr>
          <w:jc w:val="center"/>
        </w:trPr>
        <w:tc>
          <w:tcPr>
            <w:tcW w:w="1563" w:type="dxa"/>
            <w:vAlign w:val="center"/>
          </w:tcPr>
          <w:p w14:paraId="64E748E4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267" w:type="dxa"/>
            <w:vAlign w:val="center"/>
          </w:tcPr>
          <w:p w14:paraId="17E44552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ype</w:t>
            </w:r>
          </w:p>
        </w:tc>
        <w:tc>
          <w:tcPr>
            <w:tcW w:w="709" w:type="dxa"/>
            <w:vAlign w:val="center"/>
          </w:tcPr>
          <w:p w14:paraId="2B44233F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985" w:type="dxa"/>
            <w:vAlign w:val="center"/>
          </w:tcPr>
          <w:p w14:paraId="7008F429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ooled RR 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95%CI) </w:t>
            </w:r>
          </w:p>
        </w:tc>
        <w:tc>
          <w:tcPr>
            <w:tcW w:w="992" w:type="dxa"/>
            <w:vAlign w:val="center"/>
          </w:tcPr>
          <w:p w14:paraId="228BC5A7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14:paraId="672A5BC7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3975" w:type="dxa"/>
            <w:vAlign w:val="center"/>
          </w:tcPr>
          <w:p w14:paraId="5F0FBF67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nsitivity analysis</w:t>
            </w:r>
          </w:p>
        </w:tc>
      </w:tr>
      <w:tr w:rsidR="00BE3A58" w14:paraId="205F2E98" w14:textId="77777777" w:rsidTr="008A148B">
        <w:trPr>
          <w:jc w:val="center"/>
        </w:trPr>
        <w:tc>
          <w:tcPr>
            <w:tcW w:w="1563" w:type="dxa"/>
            <w:vMerge w:val="restart"/>
            <w:vAlign w:val="center"/>
          </w:tcPr>
          <w:p w14:paraId="6C622856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reedom of AF/AT</w:t>
            </w:r>
          </w:p>
        </w:tc>
        <w:tc>
          <w:tcPr>
            <w:tcW w:w="1267" w:type="dxa"/>
            <w:vAlign w:val="center"/>
          </w:tcPr>
          <w:p w14:paraId="0CB24EFA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CT                        </w:t>
            </w:r>
          </w:p>
        </w:tc>
        <w:tc>
          <w:tcPr>
            <w:tcW w:w="709" w:type="dxa"/>
            <w:vAlign w:val="center"/>
          </w:tcPr>
          <w:p w14:paraId="2F8C774E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3AC9C4CD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4(0.94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，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5)</w:t>
            </w:r>
          </w:p>
        </w:tc>
        <w:tc>
          <w:tcPr>
            <w:tcW w:w="992" w:type="dxa"/>
            <w:vAlign w:val="center"/>
          </w:tcPr>
          <w:p w14:paraId="698FC1AA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B0584C1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27</w:t>
            </w:r>
          </w:p>
        </w:tc>
        <w:tc>
          <w:tcPr>
            <w:tcW w:w="3975" w:type="dxa"/>
            <w:vAlign w:val="center"/>
          </w:tcPr>
          <w:p w14:paraId="2DC2AC77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3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,1.16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05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,1.2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BE3A58" w14:paraId="368C3B52" w14:textId="77777777" w:rsidTr="008A148B">
        <w:trPr>
          <w:jc w:val="center"/>
        </w:trPr>
        <w:tc>
          <w:tcPr>
            <w:tcW w:w="1563" w:type="dxa"/>
            <w:vMerge/>
            <w:vAlign w:val="center"/>
          </w:tcPr>
          <w:p w14:paraId="7E8B3D21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vAlign w:val="center"/>
          </w:tcPr>
          <w:p w14:paraId="3EB518DE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n-RCT</w:t>
            </w:r>
          </w:p>
        </w:tc>
        <w:tc>
          <w:tcPr>
            <w:tcW w:w="709" w:type="dxa"/>
            <w:vAlign w:val="center"/>
          </w:tcPr>
          <w:p w14:paraId="4487DC7B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  <w:vAlign w:val="center"/>
          </w:tcPr>
          <w:p w14:paraId="2B2240BD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,1.03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5C1A5545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9462442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49</w:t>
            </w:r>
          </w:p>
        </w:tc>
        <w:tc>
          <w:tcPr>
            <w:tcW w:w="3975" w:type="dxa"/>
            <w:vAlign w:val="center"/>
          </w:tcPr>
          <w:p w14:paraId="12EA0345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,1.03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0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,1.05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BE3A58" w14:paraId="2533A98A" w14:textId="77777777" w:rsidTr="008A148B">
        <w:trPr>
          <w:jc w:val="center"/>
        </w:trPr>
        <w:tc>
          <w:tcPr>
            <w:tcW w:w="1563" w:type="dxa"/>
            <w:vMerge w:val="restart"/>
            <w:vAlign w:val="center"/>
          </w:tcPr>
          <w:p w14:paraId="3CCC76AE" w14:textId="77777777" w:rsidR="00BE3A58" w:rsidRPr="00272A3A" w:rsidRDefault="00BE3A58" w:rsidP="008A148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cedural complications</w:t>
            </w:r>
          </w:p>
        </w:tc>
        <w:tc>
          <w:tcPr>
            <w:tcW w:w="1267" w:type="dxa"/>
            <w:vAlign w:val="center"/>
          </w:tcPr>
          <w:p w14:paraId="0AF1CC67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CT                        </w:t>
            </w:r>
          </w:p>
        </w:tc>
        <w:tc>
          <w:tcPr>
            <w:tcW w:w="709" w:type="dxa"/>
            <w:vAlign w:val="center"/>
          </w:tcPr>
          <w:p w14:paraId="793B4110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713C051C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7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5,0.87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269CFE95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.6</w:t>
            </w:r>
          </w:p>
        </w:tc>
        <w:tc>
          <w:tcPr>
            <w:tcW w:w="1134" w:type="dxa"/>
            <w:vAlign w:val="center"/>
          </w:tcPr>
          <w:p w14:paraId="6FDF53E5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3975" w:type="dxa"/>
            <w:vAlign w:val="center"/>
          </w:tcPr>
          <w:p w14:paraId="65A27A1D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8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,0.73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58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9,1.09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BE3A58" w14:paraId="247F4086" w14:textId="77777777" w:rsidTr="008A148B">
        <w:trPr>
          <w:jc w:val="center"/>
        </w:trPr>
        <w:tc>
          <w:tcPr>
            <w:tcW w:w="1563" w:type="dxa"/>
            <w:vMerge/>
            <w:vAlign w:val="center"/>
          </w:tcPr>
          <w:p w14:paraId="49FBE867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vAlign w:val="center"/>
          </w:tcPr>
          <w:p w14:paraId="600F8604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n-RCT</w:t>
            </w:r>
          </w:p>
        </w:tc>
        <w:tc>
          <w:tcPr>
            <w:tcW w:w="709" w:type="dxa"/>
            <w:vAlign w:val="center"/>
          </w:tcPr>
          <w:p w14:paraId="4E95360C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14:paraId="4D474818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9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9,1.15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42A5A379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.2</w:t>
            </w:r>
          </w:p>
        </w:tc>
        <w:tc>
          <w:tcPr>
            <w:tcW w:w="1134" w:type="dxa"/>
            <w:vAlign w:val="center"/>
          </w:tcPr>
          <w:p w14:paraId="677D423B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66</w:t>
            </w:r>
          </w:p>
        </w:tc>
        <w:tc>
          <w:tcPr>
            <w:tcW w:w="3975" w:type="dxa"/>
            <w:vAlign w:val="center"/>
          </w:tcPr>
          <w:p w14:paraId="4B62B324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6,1.06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97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,1.27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BE3A58" w14:paraId="0B36176E" w14:textId="77777777" w:rsidTr="008A148B">
        <w:trPr>
          <w:jc w:val="center"/>
        </w:trPr>
        <w:tc>
          <w:tcPr>
            <w:tcW w:w="1563" w:type="dxa"/>
            <w:vMerge w:val="restart"/>
            <w:vAlign w:val="center"/>
          </w:tcPr>
          <w:p w14:paraId="40DB235B" w14:textId="77777777" w:rsidR="00BE3A58" w:rsidRPr="00272A3A" w:rsidRDefault="00BE3A58" w:rsidP="008A148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ns-phrenic nerve palsy</w:t>
            </w:r>
          </w:p>
        </w:tc>
        <w:tc>
          <w:tcPr>
            <w:tcW w:w="1267" w:type="dxa"/>
            <w:vAlign w:val="center"/>
          </w:tcPr>
          <w:p w14:paraId="31E82942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CT                        </w:t>
            </w:r>
          </w:p>
        </w:tc>
        <w:tc>
          <w:tcPr>
            <w:tcW w:w="709" w:type="dxa"/>
            <w:vAlign w:val="center"/>
          </w:tcPr>
          <w:p w14:paraId="3283A298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7F015DFB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3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1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2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727F724C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E50C13A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53</w:t>
            </w:r>
          </w:p>
        </w:tc>
        <w:tc>
          <w:tcPr>
            <w:tcW w:w="3975" w:type="dxa"/>
            <w:vAlign w:val="center"/>
          </w:tcPr>
          <w:p w14:paraId="1B118C0A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9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6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6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0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6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BE3A58" w14:paraId="41AC92E4" w14:textId="77777777" w:rsidTr="008A148B">
        <w:trPr>
          <w:jc w:val="center"/>
        </w:trPr>
        <w:tc>
          <w:tcPr>
            <w:tcW w:w="1563" w:type="dxa"/>
            <w:vMerge/>
            <w:vAlign w:val="center"/>
          </w:tcPr>
          <w:p w14:paraId="352D887D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vAlign w:val="center"/>
          </w:tcPr>
          <w:p w14:paraId="2ED9FFB9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n-RCT</w:t>
            </w:r>
          </w:p>
        </w:tc>
        <w:tc>
          <w:tcPr>
            <w:tcW w:w="709" w:type="dxa"/>
            <w:vAlign w:val="center"/>
          </w:tcPr>
          <w:p w14:paraId="7C342DA7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14:paraId="78C84A83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4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9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3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36DF84B1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7F252F1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63</w:t>
            </w:r>
          </w:p>
        </w:tc>
        <w:tc>
          <w:tcPr>
            <w:tcW w:w="3975" w:type="dxa"/>
            <w:vAlign w:val="center"/>
          </w:tcPr>
          <w:p w14:paraId="6664BCD1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4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0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3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7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BE3A58" w14:paraId="165CB9B6" w14:textId="77777777" w:rsidTr="008A148B">
        <w:trPr>
          <w:jc w:val="center"/>
        </w:trPr>
        <w:tc>
          <w:tcPr>
            <w:tcW w:w="1563" w:type="dxa"/>
            <w:vMerge w:val="restart"/>
            <w:vAlign w:val="center"/>
          </w:tcPr>
          <w:p w14:paraId="148BFD10" w14:textId="77777777" w:rsidR="00BE3A58" w:rsidRPr="00272A3A" w:rsidRDefault="00BE3A58" w:rsidP="008A148B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-phrenic nerve palsy</w:t>
            </w:r>
          </w:p>
        </w:tc>
        <w:tc>
          <w:tcPr>
            <w:tcW w:w="1267" w:type="dxa"/>
            <w:vAlign w:val="center"/>
          </w:tcPr>
          <w:p w14:paraId="5978062F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CT                        </w:t>
            </w:r>
          </w:p>
        </w:tc>
        <w:tc>
          <w:tcPr>
            <w:tcW w:w="709" w:type="dxa"/>
            <w:vAlign w:val="center"/>
          </w:tcPr>
          <w:p w14:paraId="6C921BD4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14:paraId="3C427D4A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7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1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89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5DCD61AA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B28922C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52</w:t>
            </w:r>
          </w:p>
        </w:tc>
        <w:tc>
          <w:tcPr>
            <w:tcW w:w="3975" w:type="dxa"/>
            <w:vAlign w:val="center"/>
          </w:tcPr>
          <w:p w14:paraId="4E7C6C8A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3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1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99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5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85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BE3A58" w14:paraId="65C3CCDE" w14:textId="77777777" w:rsidTr="008A148B">
        <w:trPr>
          <w:jc w:val="center"/>
        </w:trPr>
        <w:tc>
          <w:tcPr>
            <w:tcW w:w="1563" w:type="dxa"/>
            <w:vMerge/>
            <w:vAlign w:val="center"/>
          </w:tcPr>
          <w:p w14:paraId="7E4D2AD8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vAlign w:val="center"/>
          </w:tcPr>
          <w:p w14:paraId="7171955B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n-RCT</w:t>
            </w:r>
          </w:p>
        </w:tc>
        <w:tc>
          <w:tcPr>
            <w:tcW w:w="709" w:type="dxa"/>
            <w:vAlign w:val="center"/>
          </w:tcPr>
          <w:p w14:paraId="2D7BABB0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vAlign w:val="center"/>
          </w:tcPr>
          <w:p w14:paraId="7C763A81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4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5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5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5EAF5036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6A51072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14</w:t>
            </w:r>
          </w:p>
        </w:tc>
        <w:tc>
          <w:tcPr>
            <w:tcW w:w="3975" w:type="dxa"/>
            <w:vAlign w:val="center"/>
          </w:tcPr>
          <w:p w14:paraId="05749D51" w14:textId="77777777" w:rsidR="00BE3A58" w:rsidRPr="00272A3A" w:rsidRDefault="00BE3A58" w:rsidP="008A148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8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0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0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4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5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2A3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17</w:t>
            </w:r>
            <w:r w:rsidRPr="00272A3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</w:tr>
    </w:tbl>
    <w:p w14:paraId="06C620AE" w14:textId="77777777" w:rsidR="008215E1" w:rsidRDefault="008215E1" w:rsidP="00BE3A58"/>
    <w:sectPr w:rsidR="00821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58"/>
    <w:rsid w:val="008215E1"/>
    <w:rsid w:val="00826C8B"/>
    <w:rsid w:val="00853508"/>
    <w:rsid w:val="00BE3A58"/>
    <w:rsid w:val="00D1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C43D5"/>
  <w15:chartTrackingRefBased/>
  <w15:docId w15:val="{F4CEB8C3-87CF-44FF-AF84-5DF636083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A58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A58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qFormat/>
    <w:rsid w:val="00BE3A5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qFormat/>
    <w:rsid w:val="00BE3A5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  BABU S</dc:creator>
  <cp:keywords/>
  <dc:description/>
  <cp:lastModifiedBy>NIVAS  BABU S</cp:lastModifiedBy>
  <cp:revision>1</cp:revision>
  <dcterms:created xsi:type="dcterms:W3CDTF">2023-09-04T02:29:00Z</dcterms:created>
  <dcterms:modified xsi:type="dcterms:W3CDTF">2023-09-04T02:31:00Z</dcterms:modified>
</cp:coreProperties>
</file>